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AC49D" w14:textId="77777777" w:rsidR="00E375C2" w:rsidRPr="00D40AD4" w:rsidRDefault="00E375C2" w:rsidP="00E375C2">
      <w:pPr>
        <w:spacing w:line="360" w:lineRule="auto"/>
        <w:rPr>
          <w:rFonts w:ascii="Arial" w:hAnsi="Arial" w:cs="Arial"/>
          <w:b/>
        </w:rPr>
      </w:pPr>
    </w:p>
    <w:tbl>
      <w:tblPr>
        <w:tblW w:w="73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3060"/>
        <w:gridCol w:w="2970"/>
      </w:tblGrid>
      <w:tr w:rsidR="00E375C2" w:rsidRPr="00D40AD4" w14:paraId="43ECBF79" w14:textId="77777777" w:rsidTr="00A95EFC">
        <w:trPr>
          <w:trHeight w:val="300"/>
        </w:trPr>
        <w:tc>
          <w:tcPr>
            <w:tcW w:w="73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95ABCD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C5718">
              <w:rPr>
                <w:rFonts w:ascii="Arial" w:hAnsi="Arial" w:cs="Arial"/>
                <w:b/>
              </w:rPr>
              <w:t xml:space="preserve">Table S1. </w:t>
            </w:r>
            <w:r>
              <w:rPr>
                <w:rFonts w:ascii="Arial" w:hAnsi="Arial" w:cs="Arial"/>
                <w:b/>
              </w:rPr>
              <w:t xml:space="preserve">Transgene List </w:t>
            </w:r>
          </w:p>
        </w:tc>
      </w:tr>
      <w:tr w:rsidR="00E375C2" w:rsidRPr="00D40AD4" w14:paraId="361F152B" w14:textId="77777777" w:rsidTr="00A95EFC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A634A" w14:textId="77777777" w:rsidR="00E375C2" w:rsidRPr="00264F94" w:rsidRDefault="00E375C2" w:rsidP="00A95EF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64F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400206" w14:textId="77777777" w:rsidR="00E375C2" w:rsidRPr="00264F94" w:rsidRDefault="00E375C2" w:rsidP="00A95EF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64F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gen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9A68A2" w14:textId="77777777" w:rsidR="00E375C2" w:rsidRDefault="00E375C2" w:rsidP="00A95EF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64F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ector backbone </w:t>
            </w:r>
          </w:p>
          <w:p w14:paraId="06AD017F" w14:textId="77777777" w:rsidR="00E375C2" w:rsidRPr="00264F94" w:rsidRDefault="00E375C2" w:rsidP="00A95EF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64F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all confer ampicillin resistance)</w:t>
            </w:r>
          </w:p>
        </w:tc>
      </w:tr>
      <w:tr w:rsidR="00E375C2" w:rsidRPr="00D40AD4" w14:paraId="3BD7DEE6" w14:textId="77777777" w:rsidTr="00A95EFC">
        <w:trPr>
          <w:trHeight w:val="34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D6A7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AV1944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C22C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myo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mCher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F557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65416C76" w14:textId="77777777" w:rsidTr="00A95EFC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04A7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AV199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787A" w14:textId="77777777" w:rsidR="00E375C2" w:rsidRPr="00822044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822044">
              <w:rPr>
                <w:rFonts w:ascii="Arial" w:hAnsi="Arial" w:cs="Arial"/>
                <w:i/>
                <w:color w:val="00000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92D2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60F5221A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DEEF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AV195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3829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mCherr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65B9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63D49656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2C9E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KS22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75D3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YF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03FC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597E0D8E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5F7E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KS230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6774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cpl-1::YF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783A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38EAC9C2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DB2C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KS23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17FB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cpl-1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W32A;Y35A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::YF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A85D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5E687C94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E661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NG24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D4FB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F13D12.6::YF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6E6F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1D1D595B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14F3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NG247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B0A6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F13D12.6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G166R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::YF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D29B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75B99E1A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B1C2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AV18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0DB5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DsRed::KDE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B55D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95.85</w:t>
            </w:r>
          </w:p>
        </w:tc>
      </w:tr>
      <w:tr w:rsidR="00E375C2" w:rsidRPr="00D40AD4" w14:paraId="1F7F4AEA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4C2B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SG214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1038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UB-V::</w:t>
            </w:r>
            <w:proofErr w:type="spellStart"/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2543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133B19B5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C919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SG214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4B8F9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UB-R::</w:t>
            </w:r>
            <w:proofErr w:type="spellStart"/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E9B9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04272D95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55E166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SG2144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500E6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nhx-2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UB-M::</w:t>
            </w:r>
            <w:proofErr w:type="spellStart"/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F05CDC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49.26</w:t>
            </w:r>
          </w:p>
        </w:tc>
      </w:tr>
      <w:tr w:rsidR="00E375C2" w:rsidRPr="00D40AD4" w14:paraId="18645811" w14:textId="77777777" w:rsidTr="00A95EFC">
        <w:trPr>
          <w:trHeight w:val="34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C4F72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AV202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0A998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2204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FC571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hsp-4</w:t>
            </w:r>
            <w:r w:rsidRPr="00FC5718">
              <w:rPr>
                <w:rFonts w:ascii="Arial" w:hAnsi="Arial" w:cs="Arial"/>
                <w:i/>
                <w:color w:val="000000"/>
                <w:sz w:val="18"/>
                <w:szCs w:val="18"/>
              </w:rPr>
              <w:t>GFP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71CAF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718">
              <w:rPr>
                <w:rFonts w:ascii="Arial" w:hAnsi="Arial" w:cs="Arial"/>
                <w:color w:val="000000"/>
                <w:sz w:val="18"/>
                <w:szCs w:val="18"/>
              </w:rPr>
              <w:t>pPD95.77</w:t>
            </w:r>
          </w:p>
        </w:tc>
      </w:tr>
    </w:tbl>
    <w:p w14:paraId="1B1E5B62" w14:textId="6E864F61" w:rsidR="00E375C2" w:rsidRPr="008F1009" w:rsidRDefault="00E375C2" w:rsidP="008F1009">
      <w:pPr>
        <w:rPr>
          <w:rFonts w:ascii="Arial" w:hAnsi="Arial" w:cs="Arial"/>
        </w:rPr>
      </w:pPr>
      <w:bookmarkStart w:id="0" w:name="_GoBack"/>
      <w:bookmarkEnd w:id="0"/>
    </w:p>
    <w:sectPr w:rsidR="00E375C2" w:rsidRPr="008F1009" w:rsidSect="00C040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07A"/>
    <w:rsid w:val="0002439B"/>
    <w:rsid w:val="001124EE"/>
    <w:rsid w:val="008F1009"/>
    <w:rsid w:val="0097307A"/>
    <w:rsid w:val="00C040B6"/>
    <w:rsid w:val="00E375C2"/>
    <w:rsid w:val="00F958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397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C2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75C2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5C2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table" w:styleId="TableGrid">
    <w:name w:val="Table Grid"/>
    <w:basedOn w:val="TableNormal"/>
    <w:uiPriority w:val="59"/>
    <w:rsid w:val="00E375C2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C2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75C2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5C2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table" w:styleId="TableGrid">
    <w:name w:val="Table Grid"/>
    <w:basedOn w:val="TableNormal"/>
    <w:uiPriority w:val="59"/>
    <w:rsid w:val="00E375C2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Macintosh Word</Application>
  <DocSecurity>0</DocSecurity>
  <Lines>3</Lines>
  <Paragraphs>1</Paragraphs>
  <ScaleCrop>false</ScaleCrop>
  <Company>CHP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iedel</dc:creator>
  <cp:keywords/>
  <dc:description/>
  <cp:lastModifiedBy>Cliff Luke</cp:lastModifiedBy>
  <cp:revision>2</cp:revision>
  <dcterms:created xsi:type="dcterms:W3CDTF">2012-06-11T00:47:00Z</dcterms:created>
  <dcterms:modified xsi:type="dcterms:W3CDTF">2012-06-11T00:47:00Z</dcterms:modified>
</cp:coreProperties>
</file>